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1D20D2" w14:textId="77777777" w:rsidR="00DA6C75" w:rsidRDefault="00DA6C75" w:rsidP="00DA6C75">
      <w:pPr>
        <w:pStyle w:val="Descripcin"/>
      </w:pPr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 xml:space="preserve">. RNA samples obtained from </w:t>
      </w:r>
      <w:r w:rsidRPr="00324F81">
        <w:t xml:space="preserve">Sorted </w:t>
      </w:r>
      <w:proofErr w:type="spellStart"/>
      <w:r w:rsidRPr="00324F81">
        <w:t>iBreg</w:t>
      </w:r>
      <w:proofErr w:type="spellEnd"/>
      <w:r w:rsidRPr="00324F81">
        <w:t xml:space="preserve"> IL-10</w:t>
      </w:r>
      <w:r w:rsidRPr="0090112A">
        <w:rPr>
          <w:vertAlign w:val="superscript"/>
        </w:rPr>
        <w:t>+/-</w:t>
      </w:r>
      <w:r>
        <w:t xml:space="preserve"> samples</w:t>
      </w:r>
    </w:p>
    <w:tbl>
      <w:tblPr>
        <w:tblStyle w:val="Tablaconcuadrcula6concolores"/>
        <w:tblW w:w="0" w:type="auto"/>
        <w:tblLook w:val="04A0" w:firstRow="1" w:lastRow="0" w:firstColumn="1" w:lastColumn="0" w:noHBand="0" w:noVBand="1"/>
      </w:tblPr>
      <w:tblGrid>
        <w:gridCol w:w="1086"/>
        <w:gridCol w:w="1077"/>
        <w:gridCol w:w="1118"/>
        <w:gridCol w:w="1118"/>
        <w:gridCol w:w="1050"/>
        <w:gridCol w:w="1095"/>
        <w:gridCol w:w="985"/>
        <w:gridCol w:w="965"/>
      </w:tblGrid>
      <w:tr w:rsidR="00DA6C75" w14:paraId="4CFA8720" w14:textId="77777777" w:rsidTr="005508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vAlign w:val="center"/>
          </w:tcPr>
          <w:p w14:paraId="40810DB4" w14:textId="77777777" w:rsidR="00DA6C75" w:rsidRPr="00344617" w:rsidRDefault="00DA6C75" w:rsidP="005508FE">
            <w:pPr>
              <w:spacing w:before="0" w:after="0"/>
              <w:jc w:val="center"/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</w:pPr>
            <w:r w:rsidRPr="00344617"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  <w:t>B cell Donor</w:t>
            </w:r>
          </w:p>
        </w:tc>
        <w:tc>
          <w:tcPr>
            <w:tcW w:w="1215" w:type="dxa"/>
            <w:vAlign w:val="center"/>
          </w:tcPr>
          <w:p w14:paraId="31F77E12" w14:textId="77777777" w:rsidR="00DA6C75" w:rsidRPr="00344617" w:rsidRDefault="00DA6C75" w:rsidP="005508F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</w:pPr>
            <w:r w:rsidRPr="00344617"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  <w:t>MSC donor</w:t>
            </w:r>
          </w:p>
        </w:tc>
        <w:tc>
          <w:tcPr>
            <w:tcW w:w="2430" w:type="dxa"/>
            <w:gridSpan w:val="2"/>
            <w:vAlign w:val="center"/>
          </w:tcPr>
          <w:p w14:paraId="7EAC3D8B" w14:textId="77777777" w:rsidR="00DA6C75" w:rsidRPr="00344617" w:rsidRDefault="00DA6C75" w:rsidP="005508F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</w:pPr>
            <w:r w:rsidRPr="00344617"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  <w:t>Sorted cells</w:t>
            </w:r>
          </w:p>
        </w:tc>
        <w:tc>
          <w:tcPr>
            <w:tcW w:w="2430" w:type="dxa"/>
            <w:gridSpan w:val="2"/>
            <w:vAlign w:val="center"/>
          </w:tcPr>
          <w:p w14:paraId="30C208DD" w14:textId="77777777" w:rsidR="00DA6C75" w:rsidRPr="00344617" w:rsidRDefault="00DA6C75" w:rsidP="005508F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</w:pPr>
            <w:r w:rsidRPr="00344617"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  <w:t>Total RNA (ng)</w:t>
            </w:r>
          </w:p>
        </w:tc>
        <w:tc>
          <w:tcPr>
            <w:tcW w:w="2430" w:type="dxa"/>
            <w:gridSpan w:val="2"/>
            <w:vAlign w:val="center"/>
          </w:tcPr>
          <w:p w14:paraId="1EDADA6F" w14:textId="77777777" w:rsidR="00DA6C75" w:rsidRPr="00344617" w:rsidRDefault="00DA6C75" w:rsidP="005508F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</w:pPr>
            <w:r w:rsidRPr="00344617"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  <w:t>RIN</w:t>
            </w:r>
            <w:r w:rsidRPr="00344617">
              <w:rPr>
                <w:rFonts w:ascii="Arial" w:eastAsia="Times New Roman" w:hAnsi="Arial" w:cs="Arial"/>
                <w:noProof/>
                <w:sz w:val="22"/>
                <w:vertAlign w:val="superscript"/>
                <w:lang w:val="en-GB" w:eastAsia="en-GB"/>
              </w:rPr>
              <w:t>e</w:t>
            </w:r>
          </w:p>
        </w:tc>
      </w:tr>
      <w:tr w:rsidR="00DA6C75" w14:paraId="6ECE7050" w14:textId="77777777" w:rsidTr="00550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gridSpan w:val="2"/>
            <w:shd w:val="clear" w:color="auto" w:fill="D9D9D9" w:themeFill="background1" w:themeFillShade="D9"/>
            <w:vAlign w:val="center"/>
          </w:tcPr>
          <w:p w14:paraId="421EB64F" w14:textId="77777777" w:rsidR="00DA6C75" w:rsidRPr="00344617" w:rsidRDefault="00DA6C75" w:rsidP="005508FE">
            <w:pPr>
              <w:spacing w:before="0" w:after="0"/>
              <w:jc w:val="center"/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</w:pPr>
            <w:r w:rsidRPr="00344617"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  <w:t>-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14:paraId="2F44CCD1" w14:textId="77777777" w:rsidR="00DA6C75" w:rsidRPr="00344617" w:rsidRDefault="00DA6C75" w:rsidP="005508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</w:pPr>
            <w:r w:rsidRPr="00344617"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  <w:t>IL-10+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14:paraId="7D7238C7" w14:textId="77777777" w:rsidR="00DA6C75" w:rsidRPr="00344617" w:rsidRDefault="00DA6C75" w:rsidP="005508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</w:pPr>
            <w:r w:rsidRPr="00344617"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  <w:t>IL-10-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14:paraId="21F915BE" w14:textId="77777777" w:rsidR="00DA6C75" w:rsidRPr="00344617" w:rsidRDefault="00DA6C75" w:rsidP="005508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</w:pPr>
            <w:r w:rsidRPr="00344617"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  <w:t>IL-10+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14:paraId="6BC3DFC8" w14:textId="77777777" w:rsidR="00DA6C75" w:rsidRPr="00344617" w:rsidRDefault="00DA6C75" w:rsidP="005508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</w:pPr>
            <w:r w:rsidRPr="00344617"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  <w:t>IL-10-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14:paraId="546CD99E" w14:textId="77777777" w:rsidR="00DA6C75" w:rsidRPr="00344617" w:rsidRDefault="00DA6C75" w:rsidP="005508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</w:pPr>
            <w:r w:rsidRPr="00344617"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  <w:t>IL-10+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14:paraId="6EE553D8" w14:textId="77777777" w:rsidR="00DA6C75" w:rsidRPr="00344617" w:rsidRDefault="00DA6C75" w:rsidP="005508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</w:pPr>
            <w:r w:rsidRPr="00344617"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  <w:t>IL-10-</w:t>
            </w:r>
          </w:p>
        </w:tc>
      </w:tr>
      <w:tr w:rsidR="00DA6C75" w14:paraId="3075D841" w14:textId="77777777" w:rsidTr="005508FE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vAlign w:val="center"/>
          </w:tcPr>
          <w:p w14:paraId="00B7AE2B" w14:textId="77777777" w:rsidR="00DA6C75" w:rsidRPr="00344617" w:rsidRDefault="00DA6C75" w:rsidP="005508FE">
            <w:pPr>
              <w:spacing w:before="0" w:after="0"/>
              <w:jc w:val="center"/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</w:pPr>
            <w:r w:rsidRPr="00344617"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  <w:t>1</w:t>
            </w:r>
          </w:p>
        </w:tc>
        <w:tc>
          <w:tcPr>
            <w:tcW w:w="1215" w:type="dxa"/>
            <w:vAlign w:val="center"/>
          </w:tcPr>
          <w:p w14:paraId="21A159E6" w14:textId="77777777" w:rsidR="00DA6C75" w:rsidRPr="00344617" w:rsidRDefault="00DA6C75" w:rsidP="005508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</w:pPr>
            <w:r w:rsidRPr="00344617"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  <w:t>A</w:t>
            </w:r>
          </w:p>
        </w:tc>
        <w:tc>
          <w:tcPr>
            <w:tcW w:w="1215" w:type="dxa"/>
            <w:vAlign w:val="center"/>
          </w:tcPr>
          <w:p w14:paraId="4602A1D3" w14:textId="77777777" w:rsidR="00DA6C75" w:rsidRPr="00344617" w:rsidRDefault="00DA6C75" w:rsidP="005508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</w:pPr>
            <w:r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  <w:t>112700</w:t>
            </w:r>
          </w:p>
        </w:tc>
        <w:tc>
          <w:tcPr>
            <w:tcW w:w="1215" w:type="dxa"/>
            <w:vAlign w:val="center"/>
          </w:tcPr>
          <w:p w14:paraId="6E06F5C0" w14:textId="77777777" w:rsidR="00DA6C75" w:rsidRPr="00344617" w:rsidRDefault="00DA6C75" w:rsidP="005508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</w:pPr>
            <w:r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  <w:t>100000</w:t>
            </w:r>
          </w:p>
        </w:tc>
        <w:tc>
          <w:tcPr>
            <w:tcW w:w="1215" w:type="dxa"/>
            <w:vAlign w:val="center"/>
          </w:tcPr>
          <w:p w14:paraId="1C0EC408" w14:textId="77777777" w:rsidR="00DA6C75" w:rsidRPr="00344617" w:rsidRDefault="00DA6C75" w:rsidP="005508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</w:pPr>
            <w:r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  <w:t>436.8</w:t>
            </w:r>
          </w:p>
        </w:tc>
        <w:tc>
          <w:tcPr>
            <w:tcW w:w="1215" w:type="dxa"/>
            <w:vAlign w:val="center"/>
          </w:tcPr>
          <w:p w14:paraId="7D83355A" w14:textId="77777777" w:rsidR="00DA6C75" w:rsidRPr="00344617" w:rsidRDefault="00DA6C75" w:rsidP="005508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</w:pPr>
            <w:r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  <w:t>286.68</w:t>
            </w:r>
          </w:p>
        </w:tc>
        <w:tc>
          <w:tcPr>
            <w:tcW w:w="1215" w:type="dxa"/>
            <w:vAlign w:val="center"/>
          </w:tcPr>
          <w:p w14:paraId="2DA2C4B8" w14:textId="77777777" w:rsidR="00DA6C75" w:rsidRPr="00344617" w:rsidRDefault="00DA6C75" w:rsidP="005508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</w:pPr>
            <w:r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  <w:t>9.2</w:t>
            </w:r>
          </w:p>
        </w:tc>
        <w:tc>
          <w:tcPr>
            <w:tcW w:w="1215" w:type="dxa"/>
            <w:vAlign w:val="center"/>
          </w:tcPr>
          <w:p w14:paraId="5861869B" w14:textId="77777777" w:rsidR="00DA6C75" w:rsidRPr="00344617" w:rsidRDefault="00DA6C75" w:rsidP="005508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</w:pPr>
            <w:r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  <w:t>9.5</w:t>
            </w:r>
          </w:p>
        </w:tc>
      </w:tr>
      <w:tr w:rsidR="00DA6C75" w14:paraId="47B59462" w14:textId="77777777" w:rsidTr="00550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shd w:val="clear" w:color="auto" w:fill="D9D9D9" w:themeFill="background1" w:themeFillShade="D9"/>
            <w:vAlign w:val="center"/>
          </w:tcPr>
          <w:p w14:paraId="33F5F754" w14:textId="77777777" w:rsidR="00DA6C75" w:rsidRPr="00344617" w:rsidRDefault="00DA6C75" w:rsidP="005508FE">
            <w:pPr>
              <w:spacing w:before="0" w:after="0"/>
              <w:jc w:val="center"/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</w:pPr>
            <w:r w:rsidRPr="00344617"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  <w:t>2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14:paraId="7E1E1074" w14:textId="77777777" w:rsidR="00DA6C75" w:rsidRPr="00344617" w:rsidRDefault="00DA6C75" w:rsidP="005508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</w:pPr>
            <w:r w:rsidRPr="00344617"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  <w:t>A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14:paraId="626A2228" w14:textId="77777777" w:rsidR="00DA6C75" w:rsidRPr="00344617" w:rsidRDefault="00DA6C75" w:rsidP="005508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</w:pPr>
            <w:r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  <w:t>99600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14:paraId="1CAD47A7" w14:textId="77777777" w:rsidR="00DA6C75" w:rsidRPr="00344617" w:rsidRDefault="00DA6C75" w:rsidP="005508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</w:pPr>
            <w:r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  <w:t>100000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14:paraId="3EA29375" w14:textId="77777777" w:rsidR="00DA6C75" w:rsidRPr="00344617" w:rsidRDefault="00DA6C75" w:rsidP="005508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</w:pPr>
            <w:r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  <w:t>969.9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14:paraId="7DFFB569" w14:textId="77777777" w:rsidR="00DA6C75" w:rsidRPr="00344617" w:rsidRDefault="00DA6C75" w:rsidP="005508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</w:pPr>
            <w:r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  <w:t>452.4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14:paraId="55DF690A" w14:textId="77777777" w:rsidR="00DA6C75" w:rsidRPr="00344617" w:rsidRDefault="00DA6C75" w:rsidP="005508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</w:pPr>
            <w:r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  <w:t>9.2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14:paraId="76CD940C" w14:textId="77777777" w:rsidR="00DA6C75" w:rsidRPr="00344617" w:rsidRDefault="00DA6C75" w:rsidP="005508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</w:pPr>
            <w:r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  <w:t>9.4</w:t>
            </w:r>
          </w:p>
        </w:tc>
      </w:tr>
      <w:tr w:rsidR="00DA6C75" w14:paraId="06838243" w14:textId="77777777" w:rsidTr="005508FE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vAlign w:val="center"/>
          </w:tcPr>
          <w:p w14:paraId="1C0A4F8B" w14:textId="77777777" w:rsidR="00DA6C75" w:rsidRPr="00344617" w:rsidRDefault="00DA6C75" w:rsidP="005508FE">
            <w:pPr>
              <w:spacing w:before="0" w:after="0"/>
              <w:jc w:val="center"/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</w:pPr>
            <w:r w:rsidRPr="00344617"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  <w:t>3</w:t>
            </w:r>
          </w:p>
        </w:tc>
        <w:tc>
          <w:tcPr>
            <w:tcW w:w="1215" w:type="dxa"/>
            <w:vAlign w:val="center"/>
          </w:tcPr>
          <w:p w14:paraId="529A361A" w14:textId="77777777" w:rsidR="00DA6C75" w:rsidRPr="00344617" w:rsidRDefault="00DA6C75" w:rsidP="005508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</w:pPr>
            <w:r w:rsidRPr="00344617"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  <w:t>A</w:t>
            </w:r>
          </w:p>
        </w:tc>
        <w:tc>
          <w:tcPr>
            <w:tcW w:w="1215" w:type="dxa"/>
            <w:vAlign w:val="center"/>
          </w:tcPr>
          <w:p w14:paraId="011A5C8A" w14:textId="77777777" w:rsidR="00DA6C75" w:rsidRPr="00344617" w:rsidRDefault="00DA6C75" w:rsidP="005508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</w:pPr>
            <w:r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  <w:t>90800</w:t>
            </w:r>
          </w:p>
        </w:tc>
        <w:tc>
          <w:tcPr>
            <w:tcW w:w="1215" w:type="dxa"/>
            <w:vAlign w:val="center"/>
          </w:tcPr>
          <w:p w14:paraId="6B5CCC7B" w14:textId="77777777" w:rsidR="00DA6C75" w:rsidRPr="00344617" w:rsidRDefault="00DA6C75" w:rsidP="005508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</w:pPr>
            <w:r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  <w:t>100000</w:t>
            </w:r>
          </w:p>
        </w:tc>
        <w:tc>
          <w:tcPr>
            <w:tcW w:w="1215" w:type="dxa"/>
            <w:vAlign w:val="center"/>
          </w:tcPr>
          <w:p w14:paraId="621D8D48" w14:textId="77777777" w:rsidR="00DA6C75" w:rsidRPr="00344617" w:rsidRDefault="00DA6C75" w:rsidP="005508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</w:pPr>
            <w:r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  <w:t>624</w:t>
            </w:r>
          </w:p>
        </w:tc>
        <w:tc>
          <w:tcPr>
            <w:tcW w:w="1215" w:type="dxa"/>
            <w:vAlign w:val="center"/>
          </w:tcPr>
          <w:p w14:paraId="22C1FF9D" w14:textId="77777777" w:rsidR="00DA6C75" w:rsidRPr="00344617" w:rsidRDefault="00DA6C75" w:rsidP="005508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</w:pPr>
            <w:r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  <w:t>384.8</w:t>
            </w:r>
          </w:p>
        </w:tc>
        <w:tc>
          <w:tcPr>
            <w:tcW w:w="1215" w:type="dxa"/>
            <w:vAlign w:val="center"/>
          </w:tcPr>
          <w:p w14:paraId="0777F890" w14:textId="77777777" w:rsidR="00DA6C75" w:rsidRPr="00344617" w:rsidRDefault="00DA6C75" w:rsidP="005508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</w:pPr>
            <w:r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  <w:t>9.5</w:t>
            </w:r>
          </w:p>
        </w:tc>
        <w:tc>
          <w:tcPr>
            <w:tcW w:w="1215" w:type="dxa"/>
            <w:vAlign w:val="center"/>
          </w:tcPr>
          <w:p w14:paraId="20876D94" w14:textId="77777777" w:rsidR="00DA6C75" w:rsidRPr="00344617" w:rsidRDefault="00DA6C75" w:rsidP="005508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</w:pPr>
            <w:r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  <w:t>9.5</w:t>
            </w:r>
          </w:p>
        </w:tc>
      </w:tr>
      <w:tr w:rsidR="00DA6C75" w14:paraId="26F12BB1" w14:textId="77777777" w:rsidTr="00550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shd w:val="clear" w:color="auto" w:fill="D9D9D9" w:themeFill="background1" w:themeFillShade="D9"/>
            <w:vAlign w:val="center"/>
          </w:tcPr>
          <w:p w14:paraId="7E29005B" w14:textId="77777777" w:rsidR="00DA6C75" w:rsidRPr="00344617" w:rsidRDefault="00DA6C75" w:rsidP="005508FE">
            <w:pPr>
              <w:spacing w:before="0" w:after="0"/>
              <w:jc w:val="center"/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</w:pPr>
            <w:r w:rsidRPr="00344617"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  <w:t>1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14:paraId="05FF8FDC" w14:textId="77777777" w:rsidR="00DA6C75" w:rsidRPr="00344617" w:rsidRDefault="00DA6C75" w:rsidP="005508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</w:pPr>
            <w:r w:rsidRPr="00344617"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  <w:t>B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14:paraId="383E9482" w14:textId="77777777" w:rsidR="00DA6C75" w:rsidRPr="00344617" w:rsidRDefault="00DA6C75" w:rsidP="005508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</w:pPr>
            <w:r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  <w:t>100000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14:paraId="53D411CC" w14:textId="77777777" w:rsidR="00DA6C75" w:rsidRPr="00344617" w:rsidRDefault="00DA6C75" w:rsidP="005508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</w:pPr>
            <w:r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  <w:t>100000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14:paraId="09BB9F65" w14:textId="77777777" w:rsidR="00DA6C75" w:rsidRPr="00344617" w:rsidRDefault="00DA6C75" w:rsidP="005508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</w:pPr>
            <w:r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  <w:t>780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14:paraId="7DDEA8D3" w14:textId="77777777" w:rsidR="00DA6C75" w:rsidRPr="00344617" w:rsidRDefault="00DA6C75" w:rsidP="005508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</w:pPr>
            <w:r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  <w:t>237.9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14:paraId="61FF9D43" w14:textId="77777777" w:rsidR="00DA6C75" w:rsidRPr="00344617" w:rsidRDefault="00DA6C75" w:rsidP="005508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</w:pPr>
            <w:r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  <w:t>9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14:paraId="264101DC" w14:textId="77777777" w:rsidR="00DA6C75" w:rsidRPr="00344617" w:rsidRDefault="00DA6C75" w:rsidP="005508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</w:pPr>
            <w:r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  <w:t>9.4</w:t>
            </w:r>
          </w:p>
        </w:tc>
      </w:tr>
      <w:tr w:rsidR="00DA6C75" w14:paraId="19FB386D" w14:textId="77777777" w:rsidTr="005508FE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vAlign w:val="center"/>
          </w:tcPr>
          <w:p w14:paraId="0D25E5D1" w14:textId="77777777" w:rsidR="00DA6C75" w:rsidRPr="00344617" w:rsidRDefault="00DA6C75" w:rsidP="005508FE">
            <w:pPr>
              <w:spacing w:before="0" w:after="0"/>
              <w:jc w:val="center"/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</w:pPr>
            <w:r w:rsidRPr="00344617"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  <w:t>2</w:t>
            </w:r>
          </w:p>
        </w:tc>
        <w:tc>
          <w:tcPr>
            <w:tcW w:w="1215" w:type="dxa"/>
            <w:vAlign w:val="center"/>
          </w:tcPr>
          <w:p w14:paraId="01EE4577" w14:textId="77777777" w:rsidR="00DA6C75" w:rsidRPr="00344617" w:rsidRDefault="00DA6C75" w:rsidP="005508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</w:pPr>
            <w:r w:rsidRPr="00344617"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  <w:t>B</w:t>
            </w:r>
          </w:p>
        </w:tc>
        <w:tc>
          <w:tcPr>
            <w:tcW w:w="1215" w:type="dxa"/>
            <w:vAlign w:val="center"/>
          </w:tcPr>
          <w:p w14:paraId="2CEBA519" w14:textId="77777777" w:rsidR="00DA6C75" w:rsidRPr="00344617" w:rsidRDefault="00DA6C75" w:rsidP="005508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</w:pPr>
            <w:r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  <w:t>100000</w:t>
            </w:r>
          </w:p>
        </w:tc>
        <w:tc>
          <w:tcPr>
            <w:tcW w:w="1215" w:type="dxa"/>
            <w:vAlign w:val="center"/>
          </w:tcPr>
          <w:p w14:paraId="672972C5" w14:textId="77777777" w:rsidR="00DA6C75" w:rsidRPr="00344617" w:rsidRDefault="00DA6C75" w:rsidP="005508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</w:pPr>
            <w:r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  <w:t>100000</w:t>
            </w:r>
          </w:p>
        </w:tc>
        <w:tc>
          <w:tcPr>
            <w:tcW w:w="1215" w:type="dxa"/>
            <w:vAlign w:val="center"/>
          </w:tcPr>
          <w:p w14:paraId="3C24D35F" w14:textId="77777777" w:rsidR="00DA6C75" w:rsidRPr="00344617" w:rsidRDefault="00DA6C75" w:rsidP="005508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</w:pPr>
            <w:r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  <w:t>240</w:t>
            </w:r>
          </w:p>
        </w:tc>
        <w:tc>
          <w:tcPr>
            <w:tcW w:w="1215" w:type="dxa"/>
            <w:vAlign w:val="center"/>
          </w:tcPr>
          <w:p w14:paraId="6BCDBB40" w14:textId="77777777" w:rsidR="00DA6C75" w:rsidRPr="00344617" w:rsidRDefault="00DA6C75" w:rsidP="005508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</w:pPr>
            <w:r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  <w:t>193.18</w:t>
            </w:r>
          </w:p>
        </w:tc>
        <w:tc>
          <w:tcPr>
            <w:tcW w:w="1215" w:type="dxa"/>
            <w:vAlign w:val="center"/>
          </w:tcPr>
          <w:p w14:paraId="4E957AFD" w14:textId="77777777" w:rsidR="00DA6C75" w:rsidRPr="00344617" w:rsidRDefault="00DA6C75" w:rsidP="005508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</w:pPr>
            <w:r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  <w:t>9.2</w:t>
            </w:r>
          </w:p>
        </w:tc>
        <w:tc>
          <w:tcPr>
            <w:tcW w:w="1215" w:type="dxa"/>
            <w:vAlign w:val="center"/>
          </w:tcPr>
          <w:p w14:paraId="579C15C0" w14:textId="77777777" w:rsidR="00DA6C75" w:rsidRPr="00344617" w:rsidRDefault="00DA6C75" w:rsidP="005508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</w:pPr>
            <w:r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  <w:t>9.5</w:t>
            </w:r>
          </w:p>
        </w:tc>
      </w:tr>
      <w:tr w:rsidR="00DA6C75" w14:paraId="1E4D7697" w14:textId="77777777" w:rsidTr="00550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shd w:val="clear" w:color="auto" w:fill="D9D9D9" w:themeFill="background1" w:themeFillShade="D9"/>
            <w:vAlign w:val="center"/>
          </w:tcPr>
          <w:p w14:paraId="55B0609F" w14:textId="77777777" w:rsidR="00DA6C75" w:rsidRPr="00344617" w:rsidRDefault="00DA6C75" w:rsidP="005508FE">
            <w:pPr>
              <w:spacing w:before="0" w:after="0"/>
              <w:jc w:val="center"/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</w:pPr>
            <w:r w:rsidRPr="00344617"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  <w:t>3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14:paraId="6A77A859" w14:textId="77777777" w:rsidR="00DA6C75" w:rsidRPr="00344617" w:rsidRDefault="00DA6C75" w:rsidP="005508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</w:pPr>
            <w:r w:rsidRPr="00344617"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  <w:t>B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14:paraId="0B825074" w14:textId="77777777" w:rsidR="00DA6C75" w:rsidRPr="00344617" w:rsidRDefault="00DA6C75" w:rsidP="005508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</w:pPr>
            <w:r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  <w:t>84500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14:paraId="215517C2" w14:textId="77777777" w:rsidR="00DA6C75" w:rsidRPr="00344617" w:rsidRDefault="00DA6C75" w:rsidP="005508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</w:pPr>
            <w:r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  <w:t>100000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14:paraId="587D27FF" w14:textId="77777777" w:rsidR="00DA6C75" w:rsidRPr="00344617" w:rsidRDefault="00DA6C75" w:rsidP="005508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</w:pPr>
            <w:r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  <w:t>332.8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14:paraId="54743628" w14:textId="77777777" w:rsidR="00DA6C75" w:rsidRPr="00344617" w:rsidRDefault="00DA6C75" w:rsidP="005508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</w:pPr>
            <w:r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  <w:t>296.4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14:paraId="094E722E" w14:textId="77777777" w:rsidR="00DA6C75" w:rsidRPr="00344617" w:rsidRDefault="00DA6C75" w:rsidP="005508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</w:pPr>
            <w:r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  <w:t>9.1</w:t>
            </w: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14:paraId="217EF36E" w14:textId="77777777" w:rsidR="00DA6C75" w:rsidRPr="00344617" w:rsidRDefault="00DA6C75" w:rsidP="005508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</w:pPr>
            <w:r>
              <w:rPr>
                <w:rFonts w:ascii="Arial" w:eastAsia="Times New Roman" w:hAnsi="Arial" w:cs="Arial"/>
                <w:noProof/>
                <w:sz w:val="22"/>
                <w:lang w:val="en-GB" w:eastAsia="en-GB"/>
              </w:rPr>
              <w:t>9.3</w:t>
            </w:r>
          </w:p>
        </w:tc>
      </w:tr>
    </w:tbl>
    <w:p w14:paraId="1CCB381A" w14:textId="77777777" w:rsidR="00DA6C75" w:rsidRDefault="00DA6C75" w:rsidP="00DA6C75">
      <w:pPr>
        <w:spacing w:before="0" w:after="0"/>
        <w:rPr>
          <w:rFonts w:eastAsia="Times New Roman" w:cs="Times New Roman"/>
          <w:szCs w:val="24"/>
          <w:u w:val="single"/>
          <w:lang w:val="en-GB" w:eastAsia="en-GB"/>
        </w:rPr>
      </w:pPr>
    </w:p>
    <w:p w14:paraId="3B340E98" w14:textId="77777777" w:rsidR="00884BB1" w:rsidRDefault="00DA6C75">
      <w:bookmarkStart w:id="0" w:name="_GoBack"/>
      <w:bookmarkEnd w:id="0"/>
    </w:p>
    <w:sectPr w:rsidR="00884BB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C75"/>
    <w:rsid w:val="00BC6149"/>
    <w:rsid w:val="00C3026C"/>
    <w:rsid w:val="00DA6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224AAA"/>
  <w15:chartTrackingRefBased/>
  <w15:docId w15:val="{BD941486-E012-404C-8D16-1500929C7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A6C7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Sinespaciado"/>
    <w:uiPriority w:val="35"/>
    <w:unhideWhenUsed/>
    <w:qFormat/>
    <w:rsid w:val="00DA6C75"/>
    <w:pPr>
      <w:keepNext/>
    </w:pPr>
    <w:rPr>
      <w:rFonts w:cs="Times New Roman"/>
      <w:b/>
      <w:bCs/>
      <w:szCs w:val="24"/>
    </w:rPr>
  </w:style>
  <w:style w:type="table" w:styleId="Tablaconcuadrcula6concolores">
    <w:name w:val="Grid Table 6 Colorful"/>
    <w:basedOn w:val="Tablanormal"/>
    <w:uiPriority w:val="51"/>
    <w:rsid w:val="00DA6C75"/>
    <w:pPr>
      <w:spacing w:after="0" w:line="240" w:lineRule="auto"/>
    </w:pPr>
    <w:rPr>
      <w:rFonts w:asciiTheme="majorHAnsi" w:hAnsiTheme="majorHAnsi"/>
      <w:color w:val="000000" w:themeColor="text1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inespaciado">
    <w:name w:val="No Spacing"/>
    <w:uiPriority w:val="1"/>
    <w:qFormat/>
    <w:rsid w:val="00DA6C75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A0A1E28E99B3DA458C45DA72751F8570" ma:contentTypeVersion="14" ma:contentTypeDescription="Crear nuevo documento." ma:contentTypeScope="" ma:versionID="cb1403447fcf8388b5c60b5f9e719acd">
  <xsd:schema xmlns:xsd="http://www.w3.org/2001/XMLSchema" xmlns:xs="http://www.w3.org/2001/XMLSchema" xmlns:p="http://schemas.microsoft.com/office/2006/metadata/properties" xmlns:ns3="7b7b6856-7a2d-48cf-a219-2a9bfed8101a" xmlns:ns4="15cd6d25-ea8a-444e-ab6c-8d034f324b39" targetNamespace="http://schemas.microsoft.com/office/2006/metadata/properties" ma:root="true" ma:fieldsID="2fe68b0863c81356891d836d99502c9c" ns3:_="" ns4:_="">
    <xsd:import namespace="7b7b6856-7a2d-48cf-a219-2a9bfed8101a"/>
    <xsd:import namespace="15cd6d25-ea8a-444e-ab6c-8d034f324b3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7b6856-7a2d-48cf-a219-2a9bfed810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cd6d25-ea8a-444e-ab6c-8d034f324b3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767B40C-3D69-4F31-B749-58FA00E2B22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b7b6856-7a2d-48cf-a219-2a9bfed8101a"/>
    <ds:schemaRef ds:uri="15cd6d25-ea8a-444e-ab6c-8d034f324b3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A923D56-772A-415C-A1B3-730515A2A0C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E9C3F78-1EBD-457C-98BE-C4FE96189FFF}">
  <ds:schemaRefs>
    <ds:schemaRef ds:uri="7b7b6856-7a2d-48cf-a219-2a9bfed8101a"/>
    <ds:schemaRef ds:uri="http://schemas.microsoft.com/office/2006/metadata/properties"/>
    <ds:schemaRef ds:uri="http://purl.org/dc/dcmitype/"/>
    <ds:schemaRef ds:uri="http://purl.org/dc/elements/1.1/"/>
    <ds:schemaRef ds:uri="http://purl.org/dc/terms/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15cd6d25-ea8a-444e-ab6c-8d034f324b3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-la Franquesa Bartolome</dc:creator>
  <cp:keywords/>
  <dc:description/>
  <cp:lastModifiedBy>Marcel-la Franquesa Bartolome</cp:lastModifiedBy>
  <cp:revision>1</cp:revision>
  <dcterms:created xsi:type="dcterms:W3CDTF">2022-05-31T08:27:00Z</dcterms:created>
  <dcterms:modified xsi:type="dcterms:W3CDTF">2022-05-31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0A1E28E99B3DA458C45DA72751F8570</vt:lpwstr>
  </property>
</Properties>
</file>